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7EF4" w:rsidRDefault="006D40F8" w:rsidP="006D40F8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proofErr w:type="gramStart"/>
      <w:r>
        <w:rPr>
          <w:rFonts w:ascii="Arial" w:hAnsi="Arial" w:cs="Arial"/>
          <w:b/>
          <w:sz w:val="24"/>
          <w:szCs w:val="24"/>
          <w:lang w:val="en-GB"/>
        </w:rPr>
        <w:t>S</w:t>
      </w:r>
      <w:r w:rsidR="00CF527B">
        <w:rPr>
          <w:rFonts w:ascii="Arial" w:hAnsi="Arial" w:cs="Arial"/>
          <w:b/>
          <w:sz w:val="24"/>
          <w:szCs w:val="24"/>
          <w:lang w:val="en-GB"/>
        </w:rPr>
        <w:t>2</w:t>
      </w:r>
      <w:r>
        <w:rPr>
          <w:rFonts w:ascii="Arial" w:hAnsi="Arial" w:cs="Arial"/>
          <w:b/>
          <w:sz w:val="24"/>
          <w:szCs w:val="24"/>
          <w:lang w:val="en-GB"/>
        </w:rPr>
        <w:t xml:space="preserve"> Table</w:t>
      </w:r>
      <w:r w:rsidR="00B47EF4" w:rsidRPr="00EF674C">
        <w:rPr>
          <w:rFonts w:ascii="Arial" w:hAnsi="Arial" w:cs="Arial"/>
          <w:b/>
          <w:sz w:val="24"/>
          <w:szCs w:val="24"/>
          <w:lang w:val="en-GB"/>
        </w:rPr>
        <w:t>.</w:t>
      </w:r>
      <w:proofErr w:type="gramEnd"/>
      <w:r w:rsidR="00B47EF4">
        <w:rPr>
          <w:rFonts w:ascii="Arial" w:hAnsi="Arial" w:cs="Arial"/>
          <w:b/>
          <w:sz w:val="24"/>
          <w:szCs w:val="24"/>
          <w:lang w:val="en-GB"/>
        </w:rPr>
        <w:t xml:space="preserve"> </w:t>
      </w:r>
      <w:proofErr w:type="gramStart"/>
      <w:r w:rsidR="002966AD" w:rsidRPr="003F3A26">
        <w:rPr>
          <w:rFonts w:ascii="Arial" w:hAnsi="Arial" w:cs="Arial"/>
          <w:b/>
          <w:sz w:val="24"/>
          <w:szCs w:val="24"/>
          <w:lang w:val="en-GB"/>
        </w:rPr>
        <w:t xml:space="preserve">Frequency of </w:t>
      </w:r>
      <w:proofErr w:type="spellStart"/>
      <w:r w:rsidR="002966AD" w:rsidRPr="003F3A26">
        <w:rPr>
          <w:rFonts w:ascii="Arial" w:hAnsi="Arial" w:cs="Arial"/>
          <w:b/>
          <w:sz w:val="24"/>
          <w:szCs w:val="24"/>
          <w:lang w:val="en-GB"/>
        </w:rPr>
        <w:t>perinatal</w:t>
      </w:r>
      <w:proofErr w:type="spellEnd"/>
      <w:r w:rsidR="002966AD" w:rsidRPr="003F3A26">
        <w:rPr>
          <w:rFonts w:ascii="Arial" w:hAnsi="Arial" w:cs="Arial"/>
          <w:b/>
          <w:sz w:val="24"/>
          <w:szCs w:val="24"/>
          <w:lang w:val="en-GB"/>
        </w:rPr>
        <w:t xml:space="preserve"> data between children with congenital heart </w:t>
      </w:r>
      <w:r w:rsidR="00D572B7">
        <w:rPr>
          <w:rFonts w:ascii="Arial" w:hAnsi="Arial" w:cs="Arial"/>
          <w:b/>
          <w:sz w:val="24"/>
          <w:szCs w:val="24"/>
          <w:lang w:val="en-GB"/>
        </w:rPr>
        <w:t>defects</w:t>
      </w:r>
      <w:r w:rsidR="002966AD" w:rsidRPr="003F3A26">
        <w:rPr>
          <w:rFonts w:ascii="Arial" w:hAnsi="Arial" w:cs="Arial"/>
          <w:b/>
          <w:sz w:val="24"/>
          <w:szCs w:val="24"/>
          <w:lang w:val="en-GB"/>
        </w:rPr>
        <w:t xml:space="preserve"> and children without </w:t>
      </w:r>
      <w:r w:rsidR="002966AD">
        <w:rPr>
          <w:rFonts w:ascii="Arial" w:hAnsi="Arial" w:cs="Arial"/>
          <w:b/>
          <w:sz w:val="24"/>
          <w:szCs w:val="24"/>
          <w:lang w:val="en-GB"/>
        </w:rPr>
        <w:t xml:space="preserve">congenital malformation </w:t>
      </w:r>
      <w:r w:rsidR="002966AD" w:rsidRPr="003F3A26">
        <w:rPr>
          <w:rFonts w:ascii="Arial" w:hAnsi="Arial" w:cs="Arial"/>
          <w:b/>
          <w:sz w:val="24"/>
          <w:szCs w:val="24"/>
          <w:lang w:val="en-GB"/>
        </w:rPr>
        <w:t xml:space="preserve">in </w:t>
      </w:r>
      <w:r w:rsidR="002966AD">
        <w:rPr>
          <w:rFonts w:ascii="Arial" w:hAnsi="Arial" w:cs="Arial"/>
          <w:b/>
          <w:sz w:val="24"/>
          <w:szCs w:val="24"/>
          <w:lang w:val="en-GB"/>
        </w:rPr>
        <w:t xml:space="preserve">non-metropolitan </w:t>
      </w:r>
      <w:r w:rsidR="002966AD" w:rsidRPr="003F3A26">
        <w:rPr>
          <w:rFonts w:ascii="Arial" w:hAnsi="Arial" w:cs="Arial"/>
          <w:b/>
          <w:sz w:val="24"/>
          <w:szCs w:val="24"/>
          <w:lang w:val="en-GB"/>
        </w:rPr>
        <w:t>France from 20</w:t>
      </w:r>
      <w:r w:rsidR="002966AD">
        <w:rPr>
          <w:rFonts w:ascii="Arial" w:hAnsi="Arial" w:cs="Arial"/>
          <w:b/>
          <w:sz w:val="24"/>
          <w:szCs w:val="24"/>
          <w:lang w:val="en-GB"/>
        </w:rPr>
        <w:t>13</w:t>
      </w:r>
      <w:r w:rsidR="002966AD" w:rsidRPr="003F3A26">
        <w:rPr>
          <w:rFonts w:ascii="Arial" w:hAnsi="Arial" w:cs="Arial"/>
          <w:b/>
          <w:sz w:val="24"/>
          <w:szCs w:val="24"/>
          <w:lang w:val="en-GB"/>
        </w:rPr>
        <w:t xml:space="preserve"> to 20</w:t>
      </w:r>
      <w:r w:rsidR="002966AD">
        <w:rPr>
          <w:rFonts w:ascii="Arial" w:hAnsi="Arial" w:cs="Arial"/>
          <w:b/>
          <w:sz w:val="24"/>
          <w:szCs w:val="24"/>
          <w:lang w:val="en-GB"/>
        </w:rPr>
        <w:t>22</w:t>
      </w:r>
      <w:r w:rsidR="002966AD" w:rsidRPr="003F3A26">
        <w:rPr>
          <w:rFonts w:ascii="Arial" w:hAnsi="Arial" w:cs="Arial"/>
          <w:b/>
          <w:sz w:val="24"/>
          <w:szCs w:val="24"/>
          <w:lang w:val="en-GB"/>
        </w:rPr>
        <w:t>.</w:t>
      </w:r>
      <w:proofErr w:type="gramEnd"/>
    </w:p>
    <w:p w:rsidR="00B47EF4" w:rsidRDefault="00B47EF4" w:rsidP="0028088D">
      <w:pPr>
        <w:spacing w:after="0"/>
        <w:jc w:val="both"/>
        <w:rPr>
          <w:rFonts w:ascii="Arial" w:hAnsi="Arial" w:cs="Arial"/>
          <w:b/>
          <w:sz w:val="24"/>
          <w:szCs w:val="24"/>
          <w:lang w:val="en-GB"/>
        </w:rPr>
      </w:pPr>
    </w:p>
    <w:tbl>
      <w:tblPr>
        <w:tblW w:w="9820" w:type="dxa"/>
        <w:tblInd w:w="57" w:type="dxa"/>
        <w:tblCellMar>
          <w:left w:w="70" w:type="dxa"/>
          <w:right w:w="70" w:type="dxa"/>
        </w:tblCellMar>
        <w:tblLook w:val="04A0"/>
      </w:tblPr>
      <w:tblGrid>
        <w:gridCol w:w="1120"/>
        <w:gridCol w:w="1120"/>
        <w:gridCol w:w="1120"/>
        <w:gridCol w:w="1136"/>
        <w:gridCol w:w="1744"/>
        <w:gridCol w:w="1380"/>
        <w:gridCol w:w="1500"/>
        <w:gridCol w:w="700"/>
      </w:tblGrid>
      <w:tr w:rsidR="00B47EF4" w:rsidRPr="005375F8" w:rsidTr="00B47EF4">
        <w:trPr>
          <w:trHeight w:val="315"/>
        </w:trPr>
        <w:tc>
          <w:tcPr>
            <w:tcW w:w="3360" w:type="dxa"/>
            <w:gridSpan w:val="3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EF4" w:rsidRPr="005375F8" w:rsidRDefault="00B47EF4" w:rsidP="00B47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5375F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  <w:t>Studied</w:t>
            </w:r>
            <w:proofErr w:type="spellEnd"/>
            <w:r w:rsidRPr="005375F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  <w:t xml:space="preserve"> factor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EF4" w:rsidRPr="005375F8" w:rsidRDefault="00B47EF4" w:rsidP="00B47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fr-FR"/>
              </w:rPr>
            </w:pPr>
            <w:r w:rsidRPr="005375F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fr-FR"/>
              </w:rPr>
              <w:t>Patients with congenital heart defects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EF4" w:rsidRPr="005375F8" w:rsidRDefault="00B47EF4" w:rsidP="00D572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fr-FR"/>
              </w:rPr>
            </w:pPr>
            <w:r w:rsidRPr="005375F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fr-FR"/>
              </w:rPr>
              <w:t xml:space="preserve">Patients without congenital </w:t>
            </w:r>
            <w:r w:rsidR="00D572B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fr-FR"/>
              </w:rPr>
              <w:t>malformation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EF4" w:rsidRPr="005375F8" w:rsidRDefault="00B47EF4" w:rsidP="00B47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5375F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  <w:t>Std_Diff</w:t>
            </w:r>
            <w:proofErr w:type="spellEnd"/>
          </w:p>
        </w:tc>
      </w:tr>
      <w:tr w:rsidR="00B47EF4" w:rsidRPr="005375F8" w:rsidTr="005375F8">
        <w:trPr>
          <w:trHeight w:val="315"/>
        </w:trPr>
        <w:tc>
          <w:tcPr>
            <w:tcW w:w="3360" w:type="dxa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EF4" w:rsidRPr="005375F8" w:rsidRDefault="00B47EF4" w:rsidP="00B47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5375F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  <w:t>Number</w:t>
            </w:r>
            <w:proofErr w:type="spellEnd"/>
            <w:r w:rsidRPr="005375F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  <w:t>/</w:t>
            </w:r>
            <w:proofErr w:type="spellStart"/>
            <w:r w:rsidRPr="005375F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  <w:t>percentage</w:t>
            </w:r>
            <w:proofErr w:type="spellEnd"/>
            <w:r w:rsidRPr="005375F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  <w:t xml:space="preserve"> of patients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EF4" w:rsidRPr="005375F8" w:rsidRDefault="00D572B7" w:rsidP="005375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,</w:t>
            </w:r>
            <w:r w:rsidR="00E7407D" w:rsidRPr="005375F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80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EF4" w:rsidRPr="005375F8" w:rsidRDefault="00B47EF4" w:rsidP="005375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375F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00</w:t>
            </w:r>
            <w:r w:rsidR="005375F8" w:rsidRPr="005375F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5375F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0%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EF4" w:rsidRPr="005375F8" w:rsidRDefault="00D572B7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6,</w:t>
            </w:r>
            <w:r w:rsidR="00E7407D" w:rsidRPr="005375F8">
              <w:rPr>
                <w:rFonts w:ascii="Arial" w:hAnsi="Arial" w:cs="Arial"/>
                <w:color w:val="000000"/>
                <w:sz w:val="16"/>
                <w:szCs w:val="16"/>
              </w:rPr>
              <w:t>91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EF4" w:rsidRPr="005375F8" w:rsidRDefault="00B47EF4" w:rsidP="005375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375F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00</w:t>
            </w:r>
            <w:r w:rsidR="005375F8" w:rsidRPr="005375F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5375F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0%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EF4" w:rsidRPr="005375F8" w:rsidRDefault="00B47EF4" w:rsidP="0053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375F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</w:tr>
      <w:tr w:rsidR="00E7407D" w:rsidRPr="005375F8" w:rsidTr="005375F8">
        <w:trPr>
          <w:trHeight w:val="315"/>
        </w:trPr>
        <w:tc>
          <w:tcPr>
            <w:tcW w:w="2240" w:type="dxa"/>
            <w:gridSpan w:val="2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07D" w:rsidRPr="005375F8" w:rsidRDefault="00E7407D" w:rsidP="00B47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</w:pPr>
            <w:r w:rsidRPr="005375F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  <w:t xml:space="preserve">Age </w:t>
            </w:r>
            <w:proofErr w:type="spellStart"/>
            <w:r w:rsidRPr="005375F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  <w:t>at</w:t>
            </w:r>
            <w:proofErr w:type="spellEnd"/>
            <w:r w:rsidRPr="005375F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5375F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  <w:t>diagnosis</w:t>
            </w:r>
            <w:proofErr w:type="spellEnd"/>
            <w:r w:rsidRPr="005375F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  <w:t xml:space="preserve"> (</w:t>
            </w:r>
            <w:proofErr w:type="spellStart"/>
            <w:r w:rsidRPr="005375F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  <w:t>month</w:t>
            </w:r>
            <w:proofErr w:type="spellEnd"/>
            <w:r w:rsidRPr="005375F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B47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</w:pPr>
            <w:r w:rsidRPr="005375F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  <w:t>[0-1]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D572B7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,</w:t>
            </w:r>
            <w:r w:rsidR="00E7407D" w:rsidRPr="005375F8">
              <w:rPr>
                <w:rFonts w:ascii="Arial" w:hAnsi="Arial" w:cs="Arial"/>
                <w:color w:val="000000"/>
                <w:sz w:val="16"/>
                <w:szCs w:val="16"/>
              </w:rPr>
              <w:t>841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  <w:r w:rsidR="005375F8" w:rsidRPr="005375F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71%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5375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375F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5375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375F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07D" w:rsidRPr="005375F8" w:rsidRDefault="00E7407D" w:rsidP="0053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375F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</w:tr>
      <w:tr w:rsidR="00E7407D" w:rsidRPr="005375F8" w:rsidTr="005375F8">
        <w:trPr>
          <w:trHeight w:val="315"/>
        </w:trPr>
        <w:tc>
          <w:tcPr>
            <w:tcW w:w="2240" w:type="dxa"/>
            <w:gridSpan w:val="2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7407D" w:rsidRPr="005375F8" w:rsidRDefault="00E7407D" w:rsidP="00B47E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B47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</w:pPr>
            <w:proofErr w:type="gramStart"/>
            <w:r w:rsidRPr="005375F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  <w:t>]1</w:t>
            </w:r>
            <w:proofErr w:type="gramEnd"/>
            <w:r w:rsidRPr="005375F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  <w:t>-36]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D572B7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</w:t>
            </w:r>
            <w:r w:rsidR="00E7407D" w:rsidRPr="005375F8">
              <w:rPr>
                <w:rFonts w:ascii="Arial" w:hAnsi="Arial" w:cs="Arial"/>
                <w:color w:val="000000"/>
                <w:sz w:val="16"/>
                <w:szCs w:val="16"/>
              </w:rPr>
              <w:t>039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  <w:r w:rsidR="005375F8" w:rsidRPr="005375F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29%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5375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375F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5375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375F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07D" w:rsidRPr="005375F8" w:rsidRDefault="00E7407D" w:rsidP="0053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375F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</w:p>
        </w:tc>
      </w:tr>
      <w:tr w:rsidR="00E7407D" w:rsidRPr="005375F8" w:rsidTr="005375F8">
        <w:trPr>
          <w:trHeight w:val="300"/>
        </w:trPr>
        <w:tc>
          <w:tcPr>
            <w:tcW w:w="2240" w:type="dxa"/>
            <w:gridSpan w:val="2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07D" w:rsidRPr="005375F8" w:rsidRDefault="00E7407D" w:rsidP="00B47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5375F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  <w:t>Death</w:t>
            </w:r>
            <w:proofErr w:type="spellEnd"/>
            <w:r w:rsidRPr="005375F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  <w:t xml:space="preserve"> (</w:t>
            </w:r>
            <w:proofErr w:type="spellStart"/>
            <w:r w:rsidRPr="005375F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  <w:t>day</w:t>
            </w:r>
            <w:proofErr w:type="spellEnd"/>
            <w:r w:rsidRPr="005375F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  <w:t xml:space="preserve"> of life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B47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</w:pPr>
            <w:r w:rsidRPr="005375F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  <w:t>N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520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 w:rsidR="005375F8" w:rsidRPr="005375F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66%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D572B7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</w:t>
            </w:r>
            <w:r w:rsidR="00E7407D" w:rsidRPr="005375F8">
              <w:rPr>
                <w:rFonts w:ascii="Arial" w:hAnsi="Arial" w:cs="Arial"/>
                <w:color w:val="000000"/>
                <w:sz w:val="16"/>
                <w:szCs w:val="16"/>
              </w:rPr>
              <w:t>002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5375F8" w:rsidRPr="005375F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26%</w:t>
            </w:r>
          </w:p>
        </w:tc>
        <w:tc>
          <w:tcPr>
            <w:tcW w:w="7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07D" w:rsidRPr="005375F8" w:rsidRDefault="00E7407D" w:rsidP="005375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5375F8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</w:t>
            </w:r>
            <w:r w:rsidR="005375F8" w:rsidRPr="005375F8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  <w:r w:rsidRPr="005375F8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9</w:t>
            </w:r>
          </w:p>
        </w:tc>
      </w:tr>
      <w:tr w:rsidR="00E7407D" w:rsidRPr="005375F8" w:rsidTr="005375F8">
        <w:trPr>
          <w:trHeight w:val="300"/>
        </w:trPr>
        <w:tc>
          <w:tcPr>
            <w:tcW w:w="2240" w:type="dxa"/>
            <w:gridSpan w:val="2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7407D" w:rsidRPr="005375F8" w:rsidRDefault="00E7407D" w:rsidP="00B47E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B47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</w:pPr>
            <w:r w:rsidRPr="005375F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  <w:t>≤ 3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370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71</w:t>
            </w:r>
            <w:r w:rsidR="005375F8" w:rsidRPr="005375F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15%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D572B7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,</w:t>
            </w:r>
            <w:r w:rsidR="00E7407D" w:rsidRPr="005375F8">
              <w:rPr>
                <w:rFonts w:ascii="Arial" w:hAnsi="Arial" w:cs="Arial"/>
                <w:color w:val="000000"/>
                <w:sz w:val="16"/>
                <w:szCs w:val="16"/>
              </w:rPr>
              <w:t>80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95</w:t>
            </w:r>
            <w:r w:rsidR="005375F8" w:rsidRPr="005375F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05%</w:t>
            </w:r>
          </w:p>
        </w:tc>
        <w:tc>
          <w:tcPr>
            <w:tcW w:w="7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07D" w:rsidRPr="005375F8" w:rsidRDefault="00E7407D" w:rsidP="0053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E7407D" w:rsidRPr="005375F8" w:rsidTr="005375F8">
        <w:trPr>
          <w:trHeight w:val="300"/>
        </w:trPr>
        <w:tc>
          <w:tcPr>
            <w:tcW w:w="2240" w:type="dxa"/>
            <w:gridSpan w:val="2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7407D" w:rsidRPr="005375F8" w:rsidRDefault="00E7407D" w:rsidP="00B47E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B47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</w:pPr>
            <w:r w:rsidRPr="005375F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  <w:t xml:space="preserve"> 31-365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  <w:r w:rsidR="005375F8" w:rsidRPr="005375F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38%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5375F8" w:rsidRPr="005375F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85%</w:t>
            </w:r>
          </w:p>
        </w:tc>
        <w:tc>
          <w:tcPr>
            <w:tcW w:w="7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7407D" w:rsidRPr="005375F8" w:rsidRDefault="00E7407D" w:rsidP="0053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E7407D" w:rsidRPr="005375F8" w:rsidTr="005375F8">
        <w:trPr>
          <w:trHeight w:val="315"/>
        </w:trPr>
        <w:tc>
          <w:tcPr>
            <w:tcW w:w="2240" w:type="dxa"/>
            <w:gridSpan w:val="2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7407D" w:rsidRPr="005375F8" w:rsidRDefault="00E7407D" w:rsidP="00B47E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B47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</w:pPr>
            <w:r w:rsidRPr="005375F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  <w:t>&gt; 365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5375F8" w:rsidRPr="005375F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46%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5375F8" w:rsidRPr="005375F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7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407D" w:rsidRPr="005375F8" w:rsidRDefault="00E7407D" w:rsidP="0053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E7407D" w:rsidRPr="005375F8" w:rsidTr="005375F8">
        <w:trPr>
          <w:trHeight w:val="300"/>
        </w:trPr>
        <w:tc>
          <w:tcPr>
            <w:tcW w:w="2240" w:type="dxa"/>
            <w:gridSpan w:val="2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07D" w:rsidRPr="005375F8" w:rsidRDefault="00E7407D" w:rsidP="00B47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</w:pPr>
            <w:r w:rsidRPr="005375F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  <w:t>Palliative car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B47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5375F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  <w:t>Yes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5375F8" w:rsidRPr="005375F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89%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375F8" w:rsidRPr="005375F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05%</w:t>
            </w:r>
          </w:p>
        </w:tc>
        <w:tc>
          <w:tcPr>
            <w:tcW w:w="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07D" w:rsidRPr="005375F8" w:rsidRDefault="00E7407D" w:rsidP="0053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375F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5375F8" w:rsidRPr="005375F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5375F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8</w:t>
            </w:r>
          </w:p>
        </w:tc>
      </w:tr>
      <w:tr w:rsidR="00E7407D" w:rsidRPr="005375F8" w:rsidTr="005375F8">
        <w:trPr>
          <w:trHeight w:val="315"/>
        </w:trPr>
        <w:tc>
          <w:tcPr>
            <w:tcW w:w="2240" w:type="dxa"/>
            <w:gridSpan w:val="2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7407D" w:rsidRPr="005375F8" w:rsidRDefault="00E7407D" w:rsidP="00B47E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B47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</w:pPr>
            <w:r w:rsidRPr="005375F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  <w:t>No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D572B7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</w:t>
            </w:r>
            <w:r w:rsidR="00E7407D" w:rsidRPr="005375F8">
              <w:rPr>
                <w:rFonts w:ascii="Arial" w:hAnsi="Arial" w:cs="Arial"/>
                <w:color w:val="000000"/>
                <w:sz w:val="16"/>
                <w:szCs w:val="16"/>
              </w:rPr>
              <w:t>690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96</w:t>
            </w:r>
            <w:r w:rsidR="005375F8" w:rsidRPr="005375F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11%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D572B7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6,</w:t>
            </w:r>
            <w:r w:rsidR="00E7407D" w:rsidRPr="005375F8">
              <w:rPr>
                <w:rFonts w:ascii="Arial" w:hAnsi="Arial" w:cs="Arial"/>
                <w:color w:val="000000"/>
                <w:sz w:val="16"/>
                <w:szCs w:val="16"/>
              </w:rPr>
              <w:t>76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99</w:t>
            </w:r>
            <w:r w:rsidR="005375F8" w:rsidRPr="005375F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95%</w:t>
            </w:r>
          </w:p>
        </w:tc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407D" w:rsidRPr="005375F8" w:rsidRDefault="00E7407D" w:rsidP="0053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E7407D" w:rsidRPr="005375F8" w:rsidTr="005375F8">
        <w:trPr>
          <w:trHeight w:val="300"/>
        </w:trPr>
        <w:tc>
          <w:tcPr>
            <w:tcW w:w="2240" w:type="dxa"/>
            <w:gridSpan w:val="2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07D" w:rsidRPr="005375F8" w:rsidRDefault="00D572B7" w:rsidP="00B47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  <w:t>Sex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D572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</w:pPr>
            <w:r w:rsidRPr="005375F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  <w:t>M</w:t>
            </w:r>
            <w:r w:rsidR="00D572B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  <w:t>al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D572B7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</w:t>
            </w:r>
            <w:r w:rsidR="00E7407D" w:rsidRPr="005375F8">
              <w:rPr>
                <w:rFonts w:ascii="Arial" w:hAnsi="Arial" w:cs="Arial"/>
                <w:color w:val="000000"/>
                <w:sz w:val="16"/>
                <w:szCs w:val="16"/>
              </w:rPr>
              <w:t>485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  <w:r w:rsidR="005375F8" w:rsidRPr="005375F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92%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D572B7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0,</w:t>
            </w:r>
            <w:r w:rsidR="00E7407D" w:rsidRPr="005375F8">
              <w:rPr>
                <w:rFonts w:ascii="Arial" w:hAnsi="Arial" w:cs="Arial"/>
                <w:color w:val="000000"/>
                <w:sz w:val="16"/>
                <w:szCs w:val="16"/>
              </w:rPr>
              <w:t>39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  <w:r w:rsidR="005375F8" w:rsidRPr="005375F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61%</w:t>
            </w:r>
          </w:p>
        </w:tc>
        <w:tc>
          <w:tcPr>
            <w:tcW w:w="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07D" w:rsidRPr="005375F8" w:rsidRDefault="00E7407D" w:rsidP="005375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5375F8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</w:t>
            </w:r>
            <w:r w:rsidR="005375F8" w:rsidRPr="005375F8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  <w:r w:rsidRPr="005375F8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1</w:t>
            </w:r>
          </w:p>
        </w:tc>
      </w:tr>
      <w:tr w:rsidR="00E7407D" w:rsidRPr="005375F8" w:rsidTr="005375F8">
        <w:trPr>
          <w:trHeight w:val="315"/>
        </w:trPr>
        <w:tc>
          <w:tcPr>
            <w:tcW w:w="2240" w:type="dxa"/>
            <w:gridSpan w:val="2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7407D" w:rsidRPr="005375F8" w:rsidRDefault="00E7407D" w:rsidP="00B47E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07D" w:rsidRPr="005375F8" w:rsidRDefault="00D572B7" w:rsidP="00B47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  <w:t>Female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D572B7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</w:t>
            </w:r>
            <w:r w:rsidR="00E7407D" w:rsidRPr="005375F8">
              <w:rPr>
                <w:rFonts w:ascii="Arial" w:hAnsi="Arial" w:cs="Arial"/>
                <w:color w:val="000000"/>
                <w:sz w:val="16"/>
                <w:szCs w:val="16"/>
              </w:rPr>
              <w:t>395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  <w:r w:rsidR="005375F8" w:rsidRPr="005375F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08%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D572B7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6,</w:t>
            </w:r>
            <w:r w:rsidR="00E7407D" w:rsidRPr="005375F8">
              <w:rPr>
                <w:rFonts w:ascii="Arial" w:hAnsi="Arial" w:cs="Arial"/>
                <w:color w:val="000000"/>
                <w:sz w:val="16"/>
                <w:szCs w:val="16"/>
              </w:rPr>
              <w:t>51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  <w:r w:rsidR="005375F8" w:rsidRPr="005375F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39%</w:t>
            </w:r>
          </w:p>
        </w:tc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407D" w:rsidRPr="005375F8" w:rsidRDefault="00E7407D" w:rsidP="005375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</w:tr>
      <w:tr w:rsidR="00E7407D" w:rsidRPr="005375F8" w:rsidTr="005375F8">
        <w:trPr>
          <w:trHeight w:val="300"/>
        </w:trPr>
        <w:tc>
          <w:tcPr>
            <w:tcW w:w="2240" w:type="dxa"/>
            <w:gridSpan w:val="2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07D" w:rsidRPr="005375F8" w:rsidRDefault="00E7407D" w:rsidP="00B47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fr-FR"/>
              </w:rPr>
            </w:pPr>
            <w:r w:rsidRPr="005375F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fr-FR"/>
              </w:rPr>
              <w:t>Term of birth (gestation week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B47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</w:pPr>
            <w:r w:rsidRPr="005375F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  <w:t>&lt; 24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375F8" w:rsidRPr="005375F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68%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D572B7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</w:t>
            </w:r>
            <w:r w:rsidR="00E7407D" w:rsidRPr="005375F8">
              <w:rPr>
                <w:rFonts w:ascii="Arial" w:hAnsi="Arial" w:cs="Arial"/>
                <w:color w:val="000000"/>
                <w:sz w:val="16"/>
                <w:szCs w:val="16"/>
              </w:rPr>
              <w:t>02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375F8" w:rsidRPr="005375F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37%</w:t>
            </w:r>
          </w:p>
        </w:tc>
        <w:tc>
          <w:tcPr>
            <w:tcW w:w="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07D" w:rsidRPr="005375F8" w:rsidRDefault="00E7407D" w:rsidP="0053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375F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2</w:t>
            </w:r>
          </w:p>
        </w:tc>
      </w:tr>
      <w:tr w:rsidR="00E7407D" w:rsidRPr="005375F8" w:rsidTr="005375F8">
        <w:trPr>
          <w:trHeight w:val="300"/>
        </w:trPr>
        <w:tc>
          <w:tcPr>
            <w:tcW w:w="2240" w:type="dxa"/>
            <w:gridSpan w:val="2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7407D" w:rsidRPr="005375F8" w:rsidRDefault="00E7407D" w:rsidP="00B47E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B47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</w:pPr>
            <w:r w:rsidRPr="005375F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  <w:t>24-36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D572B7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</w:t>
            </w:r>
            <w:r w:rsidR="00E7407D" w:rsidRPr="005375F8">
              <w:rPr>
                <w:rFonts w:ascii="Arial" w:hAnsi="Arial" w:cs="Arial"/>
                <w:color w:val="000000"/>
                <w:sz w:val="16"/>
                <w:szCs w:val="16"/>
              </w:rPr>
              <w:t>556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  <w:r w:rsidR="005375F8" w:rsidRPr="005375F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02%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D572B7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,</w:t>
            </w:r>
            <w:r w:rsidR="00E7407D" w:rsidRPr="005375F8">
              <w:rPr>
                <w:rFonts w:ascii="Arial" w:hAnsi="Arial" w:cs="Arial"/>
                <w:color w:val="000000"/>
                <w:sz w:val="16"/>
                <w:szCs w:val="16"/>
              </w:rPr>
              <w:t>92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="005375F8" w:rsidRPr="005375F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00%</w:t>
            </w:r>
          </w:p>
        </w:tc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407D" w:rsidRPr="005375F8" w:rsidRDefault="00E7407D" w:rsidP="0053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E7407D" w:rsidRPr="005375F8" w:rsidTr="005375F8">
        <w:trPr>
          <w:trHeight w:val="315"/>
        </w:trPr>
        <w:tc>
          <w:tcPr>
            <w:tcW w:w="2240" w:type="dxa"/>
            <w:gridSpan w:val="2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7407D" w:rsidRPr="005375F8" w:rsidRDefault="00E7407D" w:rsidP="00B47E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B47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</w:pPr>
            <w:r w:rsidRPr="005375F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  <w:t>&gt; 36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D572B7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</w:t>
            </w:r>
            <w:r w:rsidR="00E7407D" w:rsidRPr="005375F8">
              <w:rPr>
                <w:rFonts w:ascii="Arial" w:hAnsi="Arial" w:cs="Arial"/>
                <w:color w:val="000000"/>
                <w:sz w:val="16"/>
                <w:szCs w:val="16"/>
              </w:rPr>
              <w:t>662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  <w:r w:rsidR="005375F8" w:rsidRPr="005375F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30%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D572B7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1,</w:t>
            </w:r>
            <w:r w:rsidR="00E7407D" w:rsidRPr="005375F8">
              <w:rPr>
                <w:rFonts w:ascii="Arial" w:hAnsi="Arial" w:cs="Arial"/>
                <w:color w:val="000000"/>
                <w:sz w:val="16"/>
                <w:szCs w:val="16"/>
              </w:rPr>
              <w:t>06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91</w:t>
            </w:r>
            <w:r w:rsidR="005375F8" w:rsidRPr="005375F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63%</w:t>
            </w:r>
          </w:p>
        </w:tc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407D" w:rsidRPr="005375F8" w:rsidRDefault="00E7407D" w:rsidP="0053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E7407D" w:rsidRPr="005375F8" w:rsidTr="005375F8">
        <w:trPr>
          <w:trHeight w:val="300"/>
        </w:trPr>
        <w:tc>
          <w:tcPr>
            <w:tcW w:w="2240" w:type="dxa"/>
            <w:gridSpan w:val="2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07D" w:rsidRPr="005375F8" w:rsidRDefault="00E7407D" w:rsidP="00D572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5375F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  <w:t>Birth</w:t>
            </w:r>
            <w:proofErr w:type="spellEnd"/>
            <w:r w:rsidRPr="005375F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5375F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  <w:t>weight</w:t>
            </w:r>
            <w:proofErr w:type="spellEnd"/>
            <w:r w:rsidRPr="005375F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  <w:t xml:space="preserve"> (g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B47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</w:pPr>
            <w:r w:rsidRPr="005375F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  <w:t>&lt; 50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375F8" w:rsidRPr="005375F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71%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81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375F8" w:rsidRPr="005375F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30%</w:t>
            </w:r>
          </w:p>
        </w:tc>
        <w:tc>
          <w:tcPr>
            <w:tcW w:w="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07D" w:rsidRPr="005375F8" w:rsidRDefault="00E7407D" w:rsidP="0053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375F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5375F8" w:rsidRPr="005375F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5375F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3</w:t>
            </w:r>
          </w:p>
        </w:tc>
      </w:tr>
      <w:tr w:rsidR="00E7407D" w:rsidRPr="005375F8" w:rsidTr="005375F8">
        <w:trPr>
          <w:trHeight w:val="300"/>
        </w:trPr>
        <w:tc>
          <w:tcPr>
            <w:tcW w:w="2240" w:type="dxa"/>
            <w:gridSpan w:val="2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7407D" w:rsidRPr="005375F8" w:rsidRDefault="00E7407D" w:rsidP="00B47E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B47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</w:pPr>
            <w:r w:rsidRPr="005375F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  <w:t>500-1999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D572B7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</w:t>
            </w:r>
            <w:r w:rsidR="00E7407D" w:rsidRPr="005375F8">
              <w:rPr>
                <w:rFonts w:ascii="Arial" w:hAnsi="Arial" w:cs="Arial"/>
                <w:color w:val="000000"/>
                <w:sz w:val="16"/>
                <w:szCs w:val="16"/>
              </w:rPr>
              <w:t>293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  <w:r w:rsidR="005375F8" w:rsidRPr="005375F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91%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D572B7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,</w:t>
            </w:r>
            <w:r w:rsidR="00E7407D" w:rsidRPr="005375F8">
              <w:rPr>
                <w:rFonts w:ascii="Arial" w:hAnsi="Arial" w:cs="Arial"/>
                <w:color w:val="000000"/>
                <w:sz w:val="16"/>
                <w:szCs w:val="16"/>
              </w:rPr>
              <w:t>52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5375F8" w:rsidRPr="005375F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75%</w:t>
            </w:r>
          </w:p>
        </w:tc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407D" w:rsidRPr="005375F8" w:rsidRDefault="00E7407D" w:rsidP="0053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E7407D" w:rsidRPr="005375F8" w:rsidTr="005375F8">
        <w:trPr>
          <w:trHeight w:val="300"/>
        </w:trPr>
        <w:tc>
          <w:tcPr>
            <w:tcW w:w="2240" w:type="dxa"/>
            <w:gridSpan w:val="2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7407D" w:rsidRPr="005375F8" w:rsidRDefault="00E7407D" w:rsidP="00B47E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B47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</w:pPr>
            <w:r w:rsidRPr="005375F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  <w:t>2000-3999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D572B7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</w:t>
            </w:r>
            <w:r w:rsidR="00E7407D" w:rsidRPr="005375F8">
              <w:rPr>
                <w:rFonts w:ascii="Arial" w:hAnsi="Arial" w:cs="Arial"/>
                <w:color w:val="000000"/>
                <w:sz w:val="16"/>
                <w:szCs w:val="16"/>
              </w:rPr>
              <w:t>844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  <w:r w:rsidR="005375F8" w:rsidRPr="005375F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91%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D572B7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6,</w:t>
            </w:r>
            <w:r w:rsidR="00E7407D" w:rsidRPr="005375F8">
              <w:rPr>
                <w:rFonts w:ascii="Arial" w:hAnsi="Arial" w:cs="Arial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93</w:t>
            </w:r>
            <w:r w:rsidR="005375F8" w:rsidRPr="005375F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50%</w:t>
            </w:r>
          </w:p>
        </w:tc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407D" w:rsidRPr="005375F8" w:rsidRDefault="00E7407D" w:rsidP="0053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E7407D" w:rsidRPr="005375F8" w:rsidTr="005375F8">
        <w:trPr>
          <w:trHeight w:val="315"/>
        </w:trPr>
        <w:tc>
          <w:tcPr>
            <w:tcW w:w="2240" w:type="dxa"/>
            <w:gridSpan w:val="2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7407D" w:rsidRPr="005375F8" w:rsidRDefault="00E7407D" w:rsidP="00B47E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B47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</w:pPr>
            <w:r w:rsidRPr="005375F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  <w:t>≥ 400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5375F8" w:rsidRPr="005375F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47%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D572B7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,</w:t>
            </w:r>
            <w:r w:rsidR="00E7407D" w:rsidRPr="005375F8">
              <w:rPr>
                <w:rFonts w:ascii="Arial" w:hAnsi="Arial" w:cs="Arial"/>
                <w:color w:val="000000"/>
                <w:sz w:val="16"/>
                <w:szCs w:val="16"/>
              </w:rPr>
              <w:t>47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5375F8" w:rsidRPr="005375F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46%</w:t>
            </w:r>
          </w:p>
        </w:tc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407D" w:rsidRPr="005375F8" w:rsidRDefault="00E7407D" w:rsidP="0053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E7407D" w:rsidRPr="005375F8" w:rsidTr="005375F8">
        <w:trPr>
          <w:trHeight w:val="300"/>
        </w:trPr>
        <w:tc>
          <w:tcPr>
            <w:tcW w:w="2240" w:type="dxa"/>
            <w:gridSpan w:val="2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07D" w:rsidRPr="005375F8" w:rsidRDefault="00E7407D" w:rsidP="00B47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fr-FR"/>
              </w:rPr>
            </w:pPr>
            <w:r w:rsidRPr="005375F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fr-FR"/>
              </w:rPr>
              <w:t>Mother's age at birth (years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B47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</w:pPr>
            <w:r w:rsidRPr="005375F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  <w:t>&lt; 18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5375F8" w:rsidRPr="005375F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43%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D572B7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,</w:t>
            </w:r>
            <w:r w:rsidR="00E7407D" w:rsidRPr="005375F8">
              <w:rPr>
                <w:rFonts w:ascii="Arial" w:hAnsi="Arial" w:cs="Arial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5375F8" w:rsidRPr="005375F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72%</w:t>
            </w:r>
          </w:p>
        </w:tc>
        <w:tc>
          <w:tcPr>
            <w:tcW w:w="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07D" w:rsidRPr="005375F8" w:rsidRDefault="00E7407D" w:rsidP="0053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375F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5375F8" w:rsidRPr="005375F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5375F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3</w:t>
            </w:r>
          </w:p>
        </w:tc>
      </w:tr>
      <w:tr w:rsidR="00E7407D" w:rsidRPr="005375F8" w:rsidTr="005375F8">
        <w:trPr>
          <w:trHeight w:val="300"/>
        </w:trPr>
        <w:tc>
          <w:tcPr>
            <w:tcW w:w="2240" w:type="dxa"/>
            <w:gridSpan w:val="2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7407D" w:rsidRPr="005375F8" w:rsidRDefault="00E7407D" w:rsidP="00B47E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B47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</w:pPr>
            <w:r w:rsidRPr="005375F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  <w:t>18-3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D572B7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</w:t>
            </w:r>
            <w:r w:rsidR="00E7407D" w:rsidRPr="005375F8">
              <w:rPr>
                <w:rFonts w:ascii="Arial" w:hAnsi="Arial" w:cs="Arial"/>
                <w:color w:val="000000"/>
                <w:sz w:val="16"/>
                <w:szCs w:val="16"/>
              </w:rPr>
              <w:t>531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  <w:r w:rsidR="005375F8" w:rsidRPr="005375F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93%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D572B7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7,</w:t>
            </w:r>
            <w:r w:rsidR="00E7407D" w:rsidRPr="005375F8">
              <w:rPr>
                <w:rFonts w:ascii="Arial" w:hAnsi="Arial" w:cs="Arial"/>
                <w:color w:val="000000"/>
                <w:sz w:val="16"/>
                <w:szCs w:val="16"/>
              </w:rPr>
              <w:t>92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  <w:r w:rsidR="005375F8" w:rsidRPr="005375F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407D" w:rsidRPr="005375F8" w:rsidRDefault="00E7407D" w:rsidP="0053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E7407D" w:rsidRPr="005375F8" w:rsidTr="005375F8">
        <w:trPr>
          <w:trHeight w:val="300"/>
        </w:trPr>
        <w:tc>
          <w:tcPr>
            <w:tcW w:w="2240" w:type="dxa"/>
            <w:gridSpan w:val="2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7407D" w:rsidRPr="005375F8" w:rsidRDefault="00E7407D" w:rsidP="00B47E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B47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</w:pPr>
            <w:r w:rsidRPr="005375F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  <w:t>31-39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D572B7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</w:t>
            </w:r>
            <w:r w:rsidR="00E7407D" w:rsidRPr="005375F8">
              <w:rPr>
                <w:rFonts w:ascii="Arial" w:hAnsi="Arial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  <w:r w:rsidR="005375F8" w:rsidRPr="005375F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22%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D572B7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3,</w:t>
            </w:r>
            <w:r w:rsidR="00E7407D" w:rsidRPr="005375F8">
              <w:rPr>
                <w:rFonts w:ascii="Arial" w:hAnsi="Arial" w:cs="Arial"/>
                <w:color w:val="000000"/>
                <w:sz w:val="16"/>
                <w:szCs w:val="16"/>
              </w:rPr>
              <w:t>29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  <w:r w:rsidR="005375F8" w:rsidRPr="005375F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48%</w:t>
            </w:r>
          </w:p>
        </w:tc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407D" w:rsidRPr="005375F8" w:rsidRDefault="00E7407D" w:rsidP="0053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E7407D" w:rsidRPr="005375F8" w:rsidTr="005375F8">
        <w:trPr>
          <w:trHeight w:val="315"/>
        </w:trPr>
        <w:tc>
          <w:tcPr>
            <w:tcW w:w="2240" w:type="dxa"/>
            <w:gridSpan w:val="2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7407D" w:rsidRPr="005375F8" w:rsidRDefault="00E7407D" w:rsidP="00B47E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B47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</w:pPr>
            <w:r w:rsidRPr="005375F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  <w:t>≥ 4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="005375F8" w:rsidRPr="005375F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42%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D572B7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,</w:t>
            </w:r>
            <w:r w:rsidR="00E7407D" w:rsidRPr="005375F8">
              <w:rPr>
                <w:rFonts w:ascii="Arial" w:hAnsi="Arial" w:cs="Arial"/>
                <w:color w:val="000000"/>
                <w:sz w:val="16"/>
                <w:szCs w:val="16"/>
              </w:rPr>
              <w:t>62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="005375F8" w:rsidRPr="005375F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56%</w:t>
            </w:r>
          </w:p>
        </w:tc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407D" w:rsidRPr="005375F8" w:rsidRDefault="00E7407D" w:rsidP="0053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E7407D" w:rsidRPr="005375F8" w:rsidTr="005375F8">
        <w:trPr>
          <w:trHeight w:val="300"/>
        </w:trPr>
        <w:tc>
          <w:tcPr>
            <w:tcW w:w="2240" w:type="dxa"/>
            <w:gridSpan w:val="2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07D" w:rsidRPr="005375F8" w:rsidRDefault="00E7407D" w:rsidP="00B47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5375F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  <w:t>Mother's</w:t>
            </w:r>
            <w:proofErr w:type="spellEnd"/>
            <w:r w:rsidRPr="005375F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5375F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  <w:t>parity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B47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5375F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  <w:t>Primiparity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D572B7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</w:t>
            </w:r>
            <w:r w:rsidR="00E7407D" w:rsidRPr="005375F8">
              <w:rPr>
                <w:rFonts w:ascii="Arial" w:hAnsi="Arial" w:cs="Arial"/>
                <w:color w:val="000000"/>
                <w:sz w:val="16"/>
                <w:szCs w:val="16"/>
              </w:rPr>
              <w:t>583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  <w:r w:rsidR="005375F8" w:rsidRPr="005375F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76%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D572B7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0,</w:t>
            </w:r>
            <w:r w:rsidR="00E7407D" w:rsidRPr="005375F8">
              <w:rPr>
                <w:rFonts w:ascii="Arial" w:hAnsi="Arial" w:cs="Arial"/>
                <w:color w:val="000000"/>
                <w:sz w:val="16"/>
                <w:szCs w:val="16"/>
              </w:rPr>
              <w:t>92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  <w:r w:rsidR="005375F8" w:rsidRPr="005375F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18%</w:t>
            </w:r>
          </w:p>
        </w:tc>
        <w:tc>
          <w:tcPr>
            <w:tcW w:w="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07D" w:rsidRPr="005375F8" w:rsidRDefault="00E7407D" w:rsidP="0053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375F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5375F8" w:rsidRPr="005375F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5375F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7</w:t>
            </w:r>
          </w:p>
        </w:tc>
      </w:tr>
      <w:tr w:rsidR="00E7407D" w:rsidRPr="005375F8" w:rsidTr="005375F8">
        <w:trPr>
          <w:trHeight w:val="315"/>
        </w:trPr>
        <w:tc>
          <w:tcPr>
            <w:tcW w:w="2240" w:type="dxa"/>
            <w:gridSpan w:val="2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7407D" w:rsidRPr="005375F8" w:rsidRDefault="00E7407D" w:rsidP="00B47E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B47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5375F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  <w:t>Multiparity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D572B7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</w:t>
            </w:r>
            <w:r w:rsidR="00E7407D" w:rsidRPr="005375F8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  <w:r w:rsidR="005375F8" w:rsidRPr="005375F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24%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D572B7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2,</w:t>
            </w:r>
            <w:r w:rsidR="00E7407D" w:rsidRPr="005375F8">
              <w:rPr>
                <w:rFonts w:ascii="Arial" w:hAnsi="Arial" w:cs="Arial"/>
                <w:color w:val="000000"/>
                <w:sz w:val="16"/>
                <w:szCs w:val="16"/>
              </w:rPr>
              <w:t>06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57</w:t>
            </w:r>
            <w:r w:rsidR="005375F8" w:rsidRPr="005375F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82%</w:t>
            </w:r>
          </w:p>
        </w:tc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407D" w:rsidRPr="005375F8" w:rsidRDefault="00E7407D" w:rsidP="0053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E7407D" w:rsidRPr="005375F8" w:rsidTr="005375F8">
        <w:trPr>
          <w:trHeight w:val="300"/>
        </w:trPr>
        <w:tc>
          <w:tcPr>
            <w:tcW w:w="11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07D" w:rsidRPr="005375F8" w:rsidRDefault="00E7407D" w:rsidP="00B47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5375F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  <w:t>Birth</w:t>
            </w:r>
            <w:proofErr w:type="spellEnd"/>
            <w:r w:rsidRPr="005375F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  <w:t xml:space="preserve"> mode</w:t>
            </w:r>
          </w:p>
        </w:tc>
        <w:tc>
          <w:tcPr>
            <w:tcW w:w="112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07D" w:rsidRPr="005375F8" w:rsidRDefault="00E7407D" w:rsidP="00B47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</w:pPr>
            <w:r w:rsidRPr="005375F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  <w:t xml:space="preserve">Mode of </w:t>
            </w:r>
            <w:proofErr w:type="spellStart"/>
            <w:r w:rsidRPr="005375F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  <w:t>delivery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B47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5375F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  <w:t>Cesarea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D572B7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</w:t>
            </w:r>
            <w:r w:rsidR="00E7407D" w:rsidRPr="005375F8">
              <w:rPr>
                <w:rFonts w:ascii="Arial" w:hAnsi="Arial" w:cs="Arial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  <w:r w:rsidR="005375F8" w:rsidRPr="005375F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77%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D572B7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,</w:t>
            </w:r>
            <w:r w:rsidR="00E7407D" w:rsidRPr="005375F8">
              <w:rPr>
                <w:rFonts w:ascii="Arial" w:hAnsi="Arial" w:cs="Arial"/>
                <w:color w:val="000000"/>
                <w:sz w:val="16"/>
                <w:szCs w:val="16"/>
              </w:rPr>
              <w:t>50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  <w:r w:rsidR="005375F8" w:rsidRPr="005375F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68%</w:t>
            </w:r>
          </w:p>
        </w:tc>
        <w:tc>
          <w:tcPr>
            <w:tcW w:w="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07D" w:rsidRPr="005375F8" w:rsidRDefault="00E7407D" w:rsidP="0053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375F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5375F8" w:rsidRPr="005375F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5375F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0</w:t>
            </w:r>
          </w:p>
        </w:tc>
      </w:tr>
      <w:tr w:rsidR="00E7407D" w:rsidRPr="005375F8" w:rsidTr="005375F8">
        <w:trPr>
          <w:trHeight w:val="315"/>
        </w:trPr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407D" w:rsidRPr="005375F8" w:rsidRDefault="00E7407D" w:rsidP="00B47E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7407D" w:rsidRPr="005375F8" w:rsidRDefault="00E7407D" w:rsidP="00B47E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B47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</w:pPr>
            <w:r w:rsidRPr="005375F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  <w:t xml:space="preserve">Vaginal </w:t>
            </w:r>
            <w:proofErr w:type="spellStart"/>
            <w:r w:rsidRPr="005375F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  <w:t>birth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D572B7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</w:t>
            </w:r>
            <w:r w:rsidR="00E7407D" w:rsidRPr="005375F8">
              <w:rPr>
                <w:rFonts w:ascii="Arial" w:hAnsi="Arial" w:cs="Arial"/>
                <w:color w:val="000000"/>
                <w:sz w:val="16"/>
                <w:szCs w:val="16"/>
              </w:rPr>
              <w:t>710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  <w:r w:rsidR="005375F8" w:rsidRPr="005375F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23%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D572B7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6,</w:t>
            </w:r>
            <w:r w:rsidR="00E7407D" w:rsidRPr="005375F8">
              <w:rPr>
                <w:rFonts w:ascii="Arial" w:hAnsi="Arial" w:cs="Arial"/>
                <w:color w:val="000000"/>
                <w:sz w:val="16"/>
                <w:szCs w:val="16"/>
              </w:rPr>
              <w:t>48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82</w:t>
            </w:r>
            <w:r w:rsidR="005375F8" w:rsidRPr="005375F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32%</w:t>
            </w:r>
          </w:p>
        </w:tc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407D" w:rsidRPr="005375F8" w:rsidRDefault="00E7407D" w:rsidP="0053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E7407D" w:rsidRPr="005375F8" w:rsidTr="005375F8">
        <w:trPr>
          <w:trHeight w:val="300"/>
        </w:trPr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407D" w:rsidRPr="005375F8" w:rsidRDefault="00E7407D" w:rsidP="00B47E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1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07D" w:rsidRPr="005375F8" w:rsidRDefault="00E7407D" w:rsidP="00B47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</w:pPr>
            <w:r w:rsidRPr="005375F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  <w:t xml:space="preserve">Instrumental </w:t>
            </w:r>
            <w:proofErr w:type="spellStart"/>
            <w:r w:rsidRPr="005375F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  <w:t>birth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B47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5375F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  <w:t>Yes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="005375F8" w:rsidRPr="005375F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65%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D572B7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,</w:t>
            </w:r>
            <w:r w:rsidR="00E7407D" w:rsidRPr="005375F8">
              <w:rPr>
                <w:rFonts w:ascii="Arial" w:hAnsi="Arial" w:cs="Arial"/>
                <w:color w:val="000000"/>
                <w:sz w:val="16"/>
                <w:szCs w:val="16"/>
              </w:rPr>
              <w:t>66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="005375F8" w:rsidRPr="005375F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72%</w:t>
            </w:r>
          </w:p>
        </w:tc>
        <w:tc>
          <w:tcPr>
            <w:tcW w:w="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07D" w:rsidRPr="005375F8" w:rsidRDefault="00E7407D" w:rsidP="0053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375F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5375F8" w:rsidRPr="005375F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5375F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9</w:t>
            </w:r>
          </w:p>
        </w:tc>
      </w:tr>
      <w:tr w:rsidR="00E7407D" w:rsidRPr="005375F8" w:rsidTr="005375F8">
        <w:trPr>
          <w:trHeight w:val="315"/>
        </w:trPr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407D" w:rsidRPr="005375F8" w:rsidRDefault="00E7407D" w:rsidP="00B47E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407D" w:rsidRPr="005375F8" w:rsidRDefault="00E7407D" w:rsidP="00B47E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B47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</w:pPr>
            <w:r w:rsidRPr="005375F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  <w:t>No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D572B7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</w:t>
            </w:r>
            <w:r w:rsidR="00E7407D" w:rsidRPr="005375F8">
              <w:rPr>
                <w:rFonts w:ascii="Arial" w:hAnsi="Arial" w:cs="Arial"/>
                <w:color w:val="000000"/>
                <w:sz w:val="16"/>
                <w:szCs w:val="16"/>
              </w:rPr>
              <w:t>707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95</w:t>
            </w:r>
            <w:r w:rsidR="005375F8" w:rsidRPr="005375F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35%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D572B7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5,</w:t>
            </w:r>
            <w:r w:rsidR="00E7407D" w:rsidRPr="005375F8">
              <w:rPr>
                <w:rFonts w:ascii="Arial" w:hAnsi="Arial" w:cs="Arial"/>
                <w:color w:val="000000"/>
                <w:sz w:val="16"/>
                <w:szCs w:val="16"/>
              </w:rPr>
              <w:t>32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93</w:t>
            </w:r>
            <w:r w:rsidR="005375F8" w:rsidRPr="005375F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28%</w:t>
            </w:r>
          </w:p>
        </w:tc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407D" w:rsidRPr="005375F8" w:rsidRDefault="00E7407D" w:rsidP="0053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E7407D" w:rsidRPr="005375F8" w:rsidTr="005375F8">
        <w:trPr>
          <w:trHeight w:val="300"/>
        </w:trPr>
        <w:tc>
          <w:tcPr>
            <w:tcW w:w="2240" w:type="dxa"/>
            <w:gridSpan w:val="2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07D" w:rsidRPr="005375F8" w:rsidRDefault="00E7407D" w:rsidP="00D572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5375F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  <w:t>Medically</w:t>
            </w:r>
            <w:proofErr w:type="spellEnd"/>
            <w:r w:rsidRPr="005375F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5375F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  <w:t>assisted</w:t>
            </w:r>
            <w:proofErr w:type="spellEnd"/>
            <w:r w:rsidRPr="005375F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  <w:t xml:space="preserve"> </w:t>
            </w:r>
            <w:r w:rsidR="00D572B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  <w:t>reproduc</w:t>
            </w:r>
            <w:r w:rsidRPr="005375F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  <w:t>tio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B47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5375F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  <w:t>Yes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375F8" w:rsidRPr="005375F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56%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D572B7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</w:t>
            </w:r>
            <w:r w:rsidR="00E7407D" w:rsidRPr="005375F8">
              <w:rPr>
                <w:rFonts w:ascii="Arial" w:hAnsi="Arial" w:cs="Arial"/>
                <w:color w:val="000000"/>
                <w:sz w:val="16"/>
                <w:szCs w:val="16"/>
              </w:rPr>
              <w:t>33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375F8" w:rsidRPr="005375F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51%</w:t>
            </w:r>
          </w:p>
        </w:tc>
        <w:tc>
          <w:tcPr>
            <w:tcW w:w="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07D" w:rsidRPr="005375F8" w:rsidRDefault="00E7407D" w:rsidP="0053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375F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5375F8" w:rsidRPr="005375F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5375F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1</w:t>
            </w:r>
          </w:p>
        </w:tc>
      </w:tr>
      <w:tr w:rsidR="00E7407D" w:rsidRPr="005375F8" w:rsidTr="005375F8">
        <w:trPr>
          <w:trHeight w:val="315"/>
        </w:trPr>
        <w:tc>
          <w:tcPr>
            <w:tcW w:w="2240" w:type="dxa"/>
            <w:gridSpan w:val="2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7407D" w:rsidRPr="005375F8" w:rsidRDefault="00E7407D" w:rsidP="00B47E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B47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</w:pPr>
            <w:r w:rsidRPr="005375F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r-FR"/>
              </w:rPr>
              <w:t>No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D572B7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</w:t>
            </w:r>
            <w:r w:rsidR="00E7407D" w:rsidRPr="005375F8">
              <w:rPr>
                <w:rFonts w:ascii="Arial" w:hAnsi="Arial" w:cs="Arial"/>
                <w:color w:val="000000"/>
                <w:sz w:val="16"/>
                <w:szCs w:val="16"/>
              </w:rPr>
              <w:t>823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99</w:t>
            </w:r>
            <w:r w:rsidR="005375F8" w:rsidRPr="005375F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44%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D572B7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1,</w:t>
            </w:r>
            <w:r w:rsidR="00E7407D" w:rsidRPr="005375F8">
              <w:rPr>
                <w:rFonts w:ascii="Arial" w:hAnsi="Arial" w:cs="Arial"/>
                <w:color w:val="000000"/>
                <w:sz w:val="16"/>
                <w:szCs w:val="16"/>
              </w:rPr>
              <w:t>65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99</w:t>
            </w:r>
            <w:r w:rsidR="005375F8" w:rsidRPr="005375F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49%</w:t>
            </w:r>
          </w:p>
        </w:tc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407D" w:rsidRPr="005375F8" w:rsidRDefault="00E7407D" w:rsidP="0053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E7407D" w:rsidRPr="005375F8" w:rsidTr="005375F8">
        <w:trPr>
          <w:trHeight w:val="402"/>
        </w:trPr>
        <w:tc>
          <w:tcPr>
            <w:tcW w:w="3360" w:type="dxa"/>
            <w:gridSpan w:val="3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7407D" w:rsidRPr="005375F8" w:rsidRDefault="00E7407D" w:rsidP="00B47E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fr-FR"/>
              </w:rPr>
            </w:pPr>
            <w:r w:rsidRPr="005375F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fr-FR"/>
              </w:rPr>
              <w:t xml:space="preserve">P00.0 </w:t>
            </w:r>
            <w:r w:rsidRPr="005375F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FR"/>
              </w:rPr>
              <w:t>Foetus and newborn affected by maternal hypertensive disorders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594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  <w:r w:rsidR="005375F8" w:rsidRPr="005375F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17%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D572B7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,</w:t>
            </w:r>
            <w:r w:rsidR="00E7407D" w:rsidRPr="005375F8">
              <w:rPr>
                <w:rFonts w:ascii="Arial" w:hAnsi="Arial" w:cs="Arial"/>
                <w:color w:val="000000"/>
                <w:sz w:val="16"/>
                <w:szCs w:val="16"/>
              </w:rPr>
              <w:t>09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5375F8" w:rsidRPr="005375F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82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07D" w:rsidRPr="005375F8" w:rsidRDefault="00E7407D" w:rsidP="005375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5375F8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</w:t>
            </w:r>
            <w:r w:rsidR="005375F8" w:rsidRPr="005375F8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  <w:r w:rsidRPr="005375F8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1</w:t>
            </w:r>
          </w:p>
        </w:tc>
      </w:tr>
      <w:tr w:rsidR="00E7407D" w:rsidRPr="005375F8" w:rsidTr="005375F8">
        <w:trPr>
          <w:trHeight w:val="402"/>
        </w:trPr>
        <w:tc>
          <w:tcPr>
            <w:tcW w:w="33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7407D" w:rsidRPr="005375F8" w:rsidRDefault="00E7407D" w:rsidP="00B47E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fr-FR"/>
              </w:rPr>
            </w:pPr>
            <w:r w:rsidRPr="005375F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fr-FR"/>
              </w:rPr>
              <w:t xml:space="preserve">P01.5 </w:t>
            </w:r>
            <w:r w:rsidRPr="005375F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FR"/>
              </w:rPr>
              <w:t>Foetus and newborn affected by multiple pregnancy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416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="005375F8" w:rsidRPr="005375F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52%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D572B7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,</w:t>
            </w:r>
            <w:r w:rsidR="00E7407D" w:rsidRPr="005375F8">
              <w:rPr>
                <w:rFonts w:ascii="Arial" w:hAnsi="Arial" w:cs="Arial"/>
                <w:color w:val="000000"/>
                <w:sz w:val="16"/>
                <w:szCs w:val="16"/>
              </w:rPr>
              <w:t>44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5375F8" w:rsidRPr="005375F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09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07D" w:rsidRPr="005375F8" w:rsidRDefault="00E7407D" w:rsidP="005375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5375F8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</w:t>
            </w:r>
            <w:r w:rsidR="005375F8" w:rsidRPr="005375F8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  <w:r w:rsidRPr="005375F8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5</w:t>
            </w:r>
          </w:p>
        </w:tc>
      </w:tr>
      <w:tr w:rsidR="00E7407D" w:rsidRPr="005375F8" w:rsidTr="005375F8">
        <w:trPr>
          <w:trHeight w:val="402"/>
        </w:trPr>
        <w:tc>
          <w:tcPr>
            <w:tcW w:w="33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7407D" w:rsidRPr="005375F8" w:rsidRDefault="00E7407D" w:rsidP="00B47E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fr-FR"/>
              </w:rPr>
            </w:pPr>
            <w:r w:rsidRPr="005375F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fr-FR"/>
              </w:rPr>
              <w:t xml:space="preserve">P05.0 </w:t>
            </w:r>
            <w:r w:rsidRPr="005375F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FR"/>
              </w:rPr>
              <w:t>Light for gestational ag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D572B7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</w:t>
            </w:r>
            <w:r w:rsidR="00E7407D" w:rsidRPr="005375F8">
              <w:rPr>
                <w:rFonts w:ascii="Arial" w:hAnsi="Arial" w:cs="Arial"/>
                <w:color w:val="000000"/>
                <w:sz w:val="16"/>
                <w:szCs w:val="16"/>
              </w:rPr>
              <w:t>014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  <w:r w:rsidR="005375F8" w:rsidRPr="005375F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78%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D572B7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,</w:t>
            </w:r>
            <w:r w:rsidR="00E7407D" w:rsidRPr="005375F8">
              <w:rPr>
                <w:rFonts w:ascii="Arial" w:hAnsi="Arial" w:cs="Arial"/>
                <w:color w:val="000000"/>
                <w:sz w:val="16"/>
                <w:szCs w:val="16"/>
              </w:rPr>
              <w:t>50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="005375F8" w:rsidRPr="005375F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15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07D" w:rsidRPr="005375F8" w:rsidRDefault="00E7407D" w:rsidP="005375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5375F8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</w:t>
            </w:r>
            <w:r w:rsidR="005375F8" w:rsidRPr="005375F8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  <w:r w:rsidRPr="005375F8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4</w:t>
            </w:r>
          </w:p>
        </w:tc>
      </w:tr>
      <w:tr w:rsidR="00E7407D" w:rsidRPr="005375F8" w:rsidTr="005375F8">
        <w:trPr>
          <w:trHeight w:val="402"/>
        </w:trPr>
        <w:tc>
          <w:tcPr>
            <w:tcW w:w="33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7407D" w:rsidRPr="005375F8" w:rsidRDefault="00E7407D" w:rsidP="00B47E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fr-FR"/>
              </w:rPr>
            </w:pPr>
            <w:r w:rsidRPr="005375F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fr-FR"/>
              </w:rPr>
              <w:t xml:space="preserve">P70.0 </w:t>
            </w:r>
            <w:r w:rsidRPr="005375F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FR"/>
              </w:rPr>
              <w:t>Syndrome of infant of mother with gestational diabetes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366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 w:rsidR="005375F8" w:rsidRPr="005375F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50%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D572B7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,</w:t>
            </w:r>
            <w:r w:rsidR="00E7407D" w:rsidRPr="005375F8">
              <w:rPr>
                <w:rFonts w:ascii="Arial" w:hAnsi="Arial" w:cs="Arial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="005375F8" w:rsidRPr="005375F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73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07D" w:rsidRPr="005375F8" w:rsidRDefault="00E7407D" w:rsidP="005375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5375F8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</w:t>
            </w:r>
            <w:r w:rsidR="005375F8" w:rsidRPr="005375F8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  <w:r w:rsidRPr="005375F8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7</w:t>
            </w:r>
          </w:p>
        </w:tc>
      </w:tr>
      <w:tr w:rsidR="00E7407D" w:rsidRPr="005375F8" w:rsidTr="005375F8">
        <w:trPr>
          <w:trHeight w:val="402"/>
        </w:trPr>
        <w:tc>
          <w:tcPr>
            <w:tcW w:w="33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07D" w:rsidRPr="005375F8" w:rsidRDefault="00E7407D" w:rsidP="00B47E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fr-FR"/>
              </w:rPr>
            </w:pPr>
            <w:r w:rsidRPr="005375F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fr-FR"/>
              </w:rPr>
              <w:lastRenderedPageBreak/>
              <w:t xml:space="preserve">P70.1 </w:t>
            </w:r>
            <w:r w:rsidRPr="005375F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FR"/>
              </w:rPr>
              <w:t>Syndrome of infant of a diabetic mother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5375F8" w:rsidRPr="005375F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03%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D572B7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</w:t>
            </w:r>
            <w:r w:rsidR="00E7407D" w:rsidRPr="005375F8">
              <w:rPr>
                <w:rFonts w:ascii="Arial" w:hAnsi="Arial" w:cs="Arial"/>
                <w:color w:val="000000"/>
                <w:sz w:val="16"/>
                <w:szCs w:val="16"/>
              </w:rPr>
              <w:t>94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375F8" w:rsidRPr="005375F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93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07D" w:rsidRPr="005375F8" w:rsidRDefault="00E7407D" w:rsidP="005375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5375F8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</w:t>
            </w:r>
            <w:r w:rsidR="005375F8" w:rsidRPr="005375F8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  <w:r w:rsidRPr="005375F8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5</w:t>
            </w:r>
          </w:p>
        </w:tc>
      </w:tr>
      <w:tr w:rsidR="00E7407D" w:rsidRPr="005375F8" w:rsidTr="005375F8">
        <w:trPr>
          <w:trHeight w:val="402"/>
        </w:trPr>
        <w:tc>
          <w:tcPr>
            <w:tcW w:w="3360" w:type="dxa"/>
            <w:gridSpan w:val="3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7407D" w:rsidRPr="005375F8" w:rsidRDefault="00E7407D" w:rsidP="00B47E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fr-FR"/>
              </w:rPr>
            </w:pPr>
            <w:r w:rsidRPr="005375F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fr-FR"/>
              </w:rPr>
              <w:t xml:space="preserve">P96.1 </w:t>
            </w:r>
            <w:r w:rsidRPr="005375F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fr-FR"/>
              </w:rPr>
              <w:t>Neonatal withdrawal symptoms from maternal use of drugs of addiction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375F8" w:rsidRPr="005375F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18%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7D" w:rsidRPr="005375F8" w:rsidRDefault="00E7407D" w:rsidP="005375F8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375F8" w:rsidRPr="005375F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375F8">
              <w:rPr>
                <w:rFonts w:ascii="Arial" w:hAnsi="Arial" w:cs="Arial"/>
                <w:color w:val="000000"/>
                <w:sz w:val="16"/>
                <w:szCs w:val="16"/>
              </w:rPr>
              <w:t>02%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07D" w:rsidRPr="005375F8" w:rsidRDefault="00E7407D" w:rsidP="005375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5375F8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</w:t>
            </w:r>
            <w:r w:rsidR="005375F8" w:rsidRPr="005375F8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.</w:t>
            </w:r>
            <w:r w:rsidRPr="005375F8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5</w:t>
            </w:r>
          </w:p>
        </w:tc>
      </w:tr>
    </w:tbl>
    <w:p w:rsidR="007411EA" w:rsidRDefault="007411EA" w:rsidP="00683D60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</w:p>
    <w:sectPr w:rsidR="007411EA" w:rsidSect="00915B1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compat/>
  <w:rsids>
    <w:rsidRoot w:val="00237676"/>
    <w:rsid w:val="000D7654"/>
    <w:rsid w:val="00116F92"/>
    <w:rsid w:val="00142D42"/>
    <w:rsid w:val="00174717"/>
    <w:rsid w:val="00237676"/>
    <w:rsid w:val="00257A71"/>
    <w:rsid w:val="00271CC5"/>
    <w:rsid w:val="0028088D"/>
    <w:rsid w:val="002966AD"/>
    <w:rsid w:val="002E157A"/>
    <w:rsid w:val="002F6833"/>
    <w:rsid w:val="0034515E"/>
    <w:rsid w:val="005375F8"/>
    <w:rsid w:val="00544E79"/>
    <w:rsid w:val="005D6CBE"/>
    <w:rsid w:val="005E6A19"/>
    <w:rsid w:val="00613982"/>
    <w:rsid w:val="00683D60"/>
    <w:rsid w:val="006855E5"/>
    <w:rsid w:val="006D40F8"/>
    <w:rsid w:val="006D51DC"/>
    <w:rsid w:val="007411EA"/>
    <w:rsid w:val="00776BF4"/>
    <w:rsid w:val="008427B6"/>
    <w:rsid w:val="008B6D67"/>
    <w:rsid w:val="00915B1D"/>
    <w:rsid w:val="009278DB"/>
    <w:rsid w:val="009A2E77"/>
    <w:rsid w:val="00A10661"/>
    <w:rsid w:val="00A226A6"/>
    <w:rsid w:val="00B47EF4"/>
    <w:rsid w:val="00BA3094"/>
    <w:rsid w:val="00BF10F4"/>
    <w:rsid w:val="00C40A01"/>
    <w:rsid w:val="00C40F82"/>
    <w:rsid w:val="00C53AAA"/>
    <w:rsid w:val="00CF527B"/>
    <w:rsid w:val="00D047A6"/>
    <w:rsid w:val="00D06F0B"/>
    <w:rsid w:val="00D572B7"/>
    <w:rsid w:val="00E07161"/>
    <w:rsid w:val="00E7407D"/>
    <w:rsid w:val="00EF674C"/>
    <w:rsid w:val="00F84906"/>
    <w:rsid w:val="00F917FB"/>
    <w:rsid w:val="00FB1B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5B1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A226A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abel">
    <w:name w:val="label"/>
    <w:basedOn w:val="Policepardfaut"/>
    <w:rsid w:val="00A226A6"/>
  </w:style>
  <w:style w:type="paragraph" w:styleId="Textedebulles">
    <w:name w:val="Balloon Text"/>
    <w:basedOn w:val="Normal"/>
    <w:link w:val="TextedebullesCar"/>
    <w:uiPriority w:val="99"/>
    <w:semiHidden/>
    <w:unhideWhenUsed/>
    <w:rsid w:val="007411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411E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539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6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3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76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9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1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6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56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4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7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23</Words>
  <Characters>1777</Characters>
  <Application>Microsoft Office Word</Application>
  <DocSecurity>0</DocSecurity>
  <Lines>14</Lines>
  <Paragraphs>4</Paragraphs>
  <ScaleCrop>false</ScaleCrop>
  <Company>HP</Company>
  <LinksUpToDate>false</LinksUpToDate>
  <CharactersWithSpaces>20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VAN</dc:creator>
  <cp:lastModifiedBy>GURVAN</cp:lastModifiedBy>
  <cp:revision>4</cp:revision>
  <dcterms:created xsi:type="dcterms:W3CDTF">2023-07-05T22:07:00Z</dcterms:created>
  <dcterms:modified xsi:type="dcterms:W3CDTF">2024-01-10T15:27:00Z</dcterms:modified>
</cp:coreProperties>
</file>